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76D38" w14:textId="115929BA" w:rsidR="0084025F" w:rsidRPr="00EE2892" w:rsidRDefault="002014BA" w:rsidP="0084025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</w:t>
      </w:r>
      <w:r w:rsidR="0084025F" w:rsidRPr="00EE2892">
        <w:rPr>
          <w:rFonts w:ascii="Arial" w:hAnsi="Arial" w:cs="Arial"/>
          <w:b/>
          <w:lang w:val="en-US"/>
        </w:rPr>
        <w:t>. Median magnitudes of ELISpot responses to WT and DR peptides</w:t>
      </w:r>
      <w:r>
        <w:rPr>
          <w:rFonts w:ascii="Arial" w:hAnsi="Arial" w:cs="Arial"/>
          <w:b/>
          <w:lang w:val="en-US"/>
        </w:rPr>
        <w:t xml:space="preserve"> for both peptide sets</w:t>
      </w:r>
    </w:p>
    <w:p w14:paraId="35C5E725" w14:textId="77777777" w:rsidR="008B7615" w:rsidRDefault="008B7615"/>
    <w:tbl>
      <w:tblPr>
        <w:tblW w:w="89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866"/>
        <w:gridCol w:w="736"/>
        <w:gridCol w:w="786"/>
        <w:gridCol w:w="866"/>
        <w:gridCol w:w="736"/>
        <w:gridCol w:w="786"/>
        <w:gridCol w:w="866"/>
        <w:gridCol w:w="736"/>
        <w:gridCol w:w="636"/>
      </w:tblGrid>
      <w:tr w:rsidR="0084025F" w:rsidRPr="0084025F" w14:paraId="5D925A96" w14:textId="77777777" w:rsidTr="00846413">
        <w:trPr>
          <w:trHeight w:val="300"/>
        </w:trPr>
        <w:tc>
          <w:tcPr>
            <w:tcW w:w="19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3C34" w14:textId="77777777" w:rsidR="0084025F" w:rsidRPr="0084025F" w:rsidRDefault="0084025F" w:rsidP="0084025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 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4E7D" w14:textId="77777777" w:rsidR="0084025F" w:rsidRPr="00FE3CE0" w:rsidRDefault="0084025F" w:rsidP="0084025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 w:rsidRPr="00FE3CE0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Both peptide sets</w:t>
            </w:r>
          </w:p>
        </w:tc>
        <w:tc>
          <w:tcPr>
            <w:tcW w:w="23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E2B5" w14:textId="75680356" w:rsidR="0084025F" w:rsidRPr="00FE3CE0" w:rsidRDefault="00846413" w:rsidP="0084025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 xml:space="preserve">Peptide </w:t>
            </w:r>
            <w:r w:rsidR="0084025F" w:rsidRPr="00FE3CE0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Set a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16AB" w14:textId="3254F9FF" w:rsidR="0084025F" w:rsidRPr="00FE3CE0" w:rsidRDefault="00846413" w:rsidP="0084025F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 xml:space="preserve">Peptide </w:t>
            </w:r>
            <w:bookmarkStart w:id="0" w:name="_GoBack"/>
            <w:bookmarkEnd w:id="0"/>
            <w:r w:rsidR="0084025F" w:rsidRPr="00FE3CE0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es-MX"/>
              </w:rPr>
              <w:t>Set b</w:t>
            </w:r>
          </w:p>
        </w:tc>
      </w:tr>
      <w:tr w:rsidR="00FE3CE0" w:rsidRPr="0084025F" w14:paraId="71E847B0" w14:textId="77777777" w:rsidTr="00846413">
        <w:trPr>
          <w:trHeight w:val="300"/>
        </w:trPr>
        <w:tc>
          <w:tcPr>
            <w:tcW w:w="19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AA1CBC" w14:textId="77777777" w:rsidR="00FE3CE0" w:rsidRPr="0084025F" w:rsidRDefault="00FE3CE0" w:rsidP="0084025F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35E1" w14:textId="77777777" w:rsidR="00FE3CE0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edian</w:t>
            </w:r>
          </w:p>
        </w:tc>
        <w:tc>
          <w:tcPr>
            <w:tcW w:w="15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6FE3" w14:textId="20FEEC98" w:rsidR="00FE3CE0" w:rsidRPr="0084025F" w:rsidRDefault="00FE3CE0" w:rsidP="0084025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IQR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3880" w14:textId="77777777" w:rsidR="00FE3CE0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edian</w:t>
            </w:r>
          </w:p>
        </w:tc>
        <w:tc>
          <w:tcPr>
            <w:tcW w:w="15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8E9F" w14:textId="6EC7466D" w:rsidR="00FE3CE0" w:rsidRPr="0084025F" w:rsidRDefault="00FE3CE0" w:rsidP="0084025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IQR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3598" w14:textId="77777777" w:rsidR="00FE3CE0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Median</w:t>
            </w:r>
          </w:p>
        </w:tc>
        <w:tc>
          <w:tcPr>
            <w:tcW w:w="13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F93D" w14:textId="6DE5C12D" w:rsidR="00FE3CE0" w:rsidRPr="0084025F" w:rsidRDefault="00FE3CE0" w:rsidP="0084025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IQR)</w:t>
            </w:r>
          </w:p>
        </w:tc>
      </w:tr>
      <w:tr w:rsidR="0084025F" w:rsidRPr="0084025F" w14:paraId="3C0E7BF6" w14:textId="77777777" w:rsidTr="00846413">
        <w:trPr>
          <w:trHeight w:val="680"/>
        </w:trPr>
        <w:tc>
          <w:tcPr>
            <w:tcW w:w="19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13236B" w14:textId="77777777" w:rsidR="0084025F" w:rsidRPr="0084025F" w:rsidRDefault="0084025F" w:rsidP="0084025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Responses to all peptides (SFC/10</w:t>
            </w: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perscript"/>
                <w:lang w:val="es-MX"/>
              </w:rPr>
              <w:t>6</w:t>
            </w: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 xml:space="preserve"> PBMC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42C312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5.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42657B" w14:textId="75B8BD9B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1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BCE4B" w14:textId="4B4ECFCE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13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65C5FA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9.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68C88B" w14:textId="11CBEB81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2.9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E23570" w14:textId="1B0F44BD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50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290BB1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B23E78" w14:textId="081546AC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1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37223" w14:textId="03D409D8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30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</w:tr>
      <w:tr w:rsidR="0084025F" w:rsidRPr="0084025F" w14:paraId="460E7863" w14:textId="77777777" w:rsidTr="00846413">
        <w:trPr>
          <w:trHeight w:val="680"/>
        </w:trPr>
        <w:tc>
          <w:tcPr>
            <w:tcW w:w="1909" w:type="dxa"/>
            <w:shd w:val="clear" w:color="auto" w:fill="auto"/>
            <w:vAlign w:val="center"/>
            <w:hideMark/>
          </w:tcPr>
          <w:p w14:paraId="12B65EA4" w14:textId="77777777" w:rsidR="0084025F" w:rsidRPr="0084025F" w:rsidRDefault="0084025F" w:rsidP="0084025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Only responses to WT peptides (SFC/10</w:t>
            </w: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perscript"/>
                <w:lang w:val="es-MX"/>
              </w:rPr>
              <w:t>6</w:t>
            </w: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 xml:space="preserve"> PBMC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597DFC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4.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9432687" w14:textId="1683F045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029FE28" w14:textId="072D1F62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04.7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081AC7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1.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F7FA63" w14:textId="57167559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2.9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74DADB6" w14:textId="33CCCE38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63.3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0E01CD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1.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67D16A" w14:textId="3344EE41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2.9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7D9B557" w14:textId="788A4482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50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</w:tr>
      <w:tr w:rsidR="0084025F" w:rsidRPr="0084025F" w14:paraId="0BF3CABE" w14:textId="77777777" w:rsidTr="00846413">
        <w:trPr>
          <w:trHeight w:val="680"/>
        </w:trPr>
        <w:tc>
          <w:tcPr>
            <w:tcW w:w="1909" w:type="dxa"/>
            <w:shd w:val="clear" w:color="auto" w:fill="D9D9D9" w:themeFill="background1" w:themeFillShade="D9"/>
            <w:vAlign w:val="center"/>
            <w:hideMark/>
          </w:tcPr>
          <w:p w14:paraId="342D4721" w14:textId="77777777" w:rsidR="0084025F" w:rsidRPr="0084025F" w:rsidRDefault="0084025F" w:rsidP="0084025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Only responses to DR peptides (SFC/10</w:t>
            </w: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perscript"/>
                <w:lang w:val="es-MX"/>
              </w:rPr>
              <w:t>6</w:t>
            </w: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 xml:space="preserve"> PBMC)</w:t>
            </w:r>
          </w:p>
        </w:tc>
        <w:tc>
          <w:tcPr>
            <w:tcW w:w="866" w:type="dxa"/>
            <w:shd w:val="clear" w:color="auto" w:fill="D9D9D9" w:themeFill="background1" w:themeFillShade="D9"/>
            <w:noWrap/>
            <w:vAlign w:val="center"/>
            <w:hideMark/>
          </w:tcPr>
          <w:p w14:paraId="480E9CAC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9.4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vAlign w:val="center"/>
            <w:hideMark/>
          </w:tcPr>
          <w:p w14:paraId="739D4A99" w14:textId="5EA5493A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81.1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14:paraId="7443C0CC" w14:textId="69199C09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15.9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  <w:tc>
          <w:tcPr>
            <w:tcW w:w="866" w:type="dxa"/>
            <w:shd w:val="clear" w:color="auto" w:fill="D9D9D9" w:themeFill="background1" w:themeFillShade="D9"/>
            <w:noWrap/>
            <w:vAlign w:val="center"/>
            <w:hideMark/>
          </w:tcPr>
          <w:p w14:paraId="66483DA1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00.3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vAlign w:val="center"/>
            <w:hideMark/>
          </w:tcPr>
          <w:p w14:paraId="7C713C80" w14:textId="13A0CE19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2.9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786" w:type="dxa"/>
            <w:shd w:val="clear" w:color="auto" w:fill="D9D9D9" w:themeFill="background1" w:themeFillShade="D9"/>
            <w:noWrap/>
            <w:vAlign w:val="center"/>
            <w:hideMark/>
          </w:tcPr>
          <w:p w14:paraId="1F2AF3BC" w14:textId="530FFFBA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27.7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  <w:tc>
          <w:tcPr>
            <w:tcW w:w="866" w:type="dxa"/>
            <w:shd w:val="clear" w:color="auto" w:fill="D9D9D9" w:themeFill="background1" w:themeFillShade="D9"/>
            <w:noWrap/>
            <w:vAlign w:val="center"/>
            <w:hideMark/>
          </w:tcPr>
          <w:p w14:paraId="4DD5493D" w14:textId="77777777" w:rsidR="0084025F" w:rsidRPr="0084025F" w:rsidRDefault="0084025F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90</w:t>
            </w:r>
          </w:p>
        </w:tc>
        <w:tc>
          <w:tcPr>
            <w:tcW w:w="736" w:type="dxa"/>
            <w:shd w:val="clear" w:color="auto" w:fill="D9D9D9" w:themeFill="background1" w:themeFillShade="D9"/>
            <w:noWrap/>
            <w:vAlign w:val="center"/>
            <w:hideMark/>
          </w:tcPr>
          <w:p w14:paraId="0A67901D" w14:textId="76750F2C" w:rsidR="0084025F" w:rsidRPr="0084025F" w:rsidRDefault="00FE3CE0" w:rsidP="00FE3CE0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(</w:t>
            </w:r>
            <w:r w:rsidR="0084025F"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70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,</w:t>
            </w:r>
          </w:p>
        </w:tc>
        <w:tc>
          <w:tcPr>
            <w:tcW w:w="636" w:type="dxa"/>
            <w:shd w:val="clear" w:color="auto" w:fill="D9D9D9" w:themeFill="background1" w:themeFillShade="D9"/>
            <w:noWrap/>
            <w:vAlign w:val="center"/>
            <w:hideMark/>
          </w:tcPr>
          <w:p w14:paraId="4210720A" w14:textId="6B733366" w:rsidR="0084025F" w:rsidRPr="0084025F" w:rsidRDefault="0084025F" w:rsidP="00FE3CE0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129</w:t>
            </w:r>
            <w:r w:rsidR="00FE3CE0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)</w:t>
            </w:r>
          </w:p>
        </w:tc>
      </w:tr>
      <w:tr w:rsidR="00FE3CE0" w:rsidRPr="0084025F" w14:paraId="728EA552" w14:textId="77777777" w:rsidTr="00846413">
        <w:trPr>
          <w:trHeight w:val="268"/>
        </w:trPr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59E16" w14:textId="77777777" w:rsidR="00FE3CE0" w:rsidRPr="0084025F" w:rsidRDefault="00FE3CE0" w:rsidP="0084025F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 xml:space="preserve">p </w:t>
            </w: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perscript"/>
                <w:lang w:val="es-MX"/>
              </w:rPr>
              <w:t>a</w:t>
            </w:r>
          </w:p>
        </w:tc>
        <w:tc>
          <w:tcPr>
            <w:tcW w:w="23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2E46" w14:textId="5743D439" w:rsidR="00FE3CE0" w:rsidRPr="0084025F" w:rsidRDefault="00FE3CE0" w:rsidP="00846413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.2844</w:t>
            </w:r>
          </w:p>
        </w:tc>
        <w:tc>
          <w:tcPr>
            <w:tcW w:w="23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F2D2" w14:textId="60317ECA" w:rsidR="00FE3CE0" w:rsidRPr="0084025F" w:rsidRDefault="00FE3CE0" w:rsidP="00846413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.0125*</w:t>
            </w:r>
          </w:p>
        </w:tc>
        <w:tc>
          <w:tcPr>
            <w:tcW w:w="223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ABEF" w14:textId="65D9F21C" w:rsidR="00FE3CE0" w:rsidRPr="0084025F" w:rsidRDefault="00FE3CE0" w:rsidP="00846413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</w:pPr>
            <w:r w:rsidRPr="0084025F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es-MX"/>
              </w:rPr>
              <w:t>0.6995</w:t>
            </w:r>
          </w:p>
        </w:tc>
      </w:tr>
    </w:tbl>
    <w:p w14:paraId="65692F27" w14:textId="77777777" w:rsidR="0084025F" w:rsidRDefault="0084025F"/>
    <w:p w14:paraId="0F42C875" w14:textId="10717178" w:rsidR="0084025F" w:rsidRPr="00846413" w:rsidRDefault="0084025F" w:rsidP="0084025F">
      <w:pPr>
        <w:rPr>
          <w:rFonts w:ascii="Arial" w:hAnsi="Arial" w:cs="Arial"/>
          <w:sz w:val="20"/>
          <w:szCs w:val="20"/>
          <w:lang w:val="en-US"/>
        </w:rPr>
      </w:pPr>
      <w:r w:rsidRPr="00846413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="00846413" w:rsidRPr="00846413">
        <w:rPr>
          <w:rFonts w:ascii="Arial" w:hAnsi="Arial" w:cs="Arial"/>
          <w:sz w:val="20"/>
          <w:szCs w:val="20"/>
          <w:lang w:val="en-US"/>
        </w:rPr>
        <w:t xml:space="preserve"> Mann-Whitney test between responses to </w:t>
      </w:r>
      <w:r w:rsidRPr="00846413">
        <w:rPr>
          <w:rFonts w:ascii="Arial" w:hAnsi="Arial" w:cs="Arial"/>
          <w:sz w:val="20"/>
          <w:szCs w:val="20"/>
          <w:lang w:val="en-US"/>
        </w:rPr>
        <w:t xml:space="preserve">WT </w:t>
      </w:r>
      <w:r w:rsidR="00846413" w:rsidRPr="00846413">
        <w:rPr>
          <w:rFonts w:ascii="Arial" w:hAnsi="Arial" w:cs="Arial"/>
          <w:sz w:val="20"/>
          <w:szCs w:val="20"/>
          <w:lang w:val="en-US"/>
        </w:rPr>
        <w:t>peptides only vs. DR peptides only</w:t>
      </w:r>
    </w:p>
    <w:p w14:paraId="1010E974" w14:textId="77777777" w:rsidR="0084025F" w:rsidRDefault="0084025F"/>
    <w:sectPr w:rsidR="0084025F" w:rsidSect="008B76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25F"/>
    <w:rsid w:val="002014BA"/>
    <w:rsid w:val="0084025F"/>
    <w:rsid w:val="00846413"/>
    <w:rsid w:val="008B7615"/>
    <w:rsid w:val="00A63090"/>
    <w:rsid w:val="00CA762E"/>
    <w:rsid w:val="00FE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10D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2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2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8</Words>
  <Characters>488</Characters>
  <Application>Microsoft Macintosh Word</Application>
  <DocSecurity>0</DocSecurity>
  <Lines>4</Lines>
  <Paragraphs>1</Paragraphs>
  <ScaleCrop>false</ScaleCrop>
  <Company>CIENI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lanco Heredia</dc:creator>
  <cp:keywords/>
  <dc:description/>
  <cp:lastModifiedBy>Santiago Avila Ríos</cp:lastModifiedBy>
  <cp:revision>6</cp:revision>
  <dcterms:created xsi:type="dcterms:W3CDTF">2015-11-07T00:41:00Z</dcterms:created>
  <dcterms:modified xsi:type="dcterms:W3CDTF">2015-11-13T00:27:00Z</dcterms:modified>
</cp:coreProperties>
</file>